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742E0" w14:textId="5824B59F" w:rsidR="005770CD" w:rsidRDefault="00A7204D">
      <w:pPr>
        <w:rPr>
          <w:lang w:val="en-US"/>
        </w:rPr>
      </w:pPr>
      <w:r w:rsidRPr="00A7204D">
        <w:rPr>
          <w:b/>
          <w:bCs/>
          <w:lang w:val="en-US"/>
        </w:rPr>
        <w:t xml:space="preserve">         Table S</w:t>
      </w:r>
      <w:r w:rsidR="00420840">
        <w:rPr>
          <w:b/>
          <w:bCs/>
          <w:lang w:val="en-US"/>
        </w:rPr>
        <w:t>2</w:t>
      </w:r>
      <w:r w:rsidRPr="00A7204D">
        <w:rPr>
          <w:b/>
          <w:bCs/>
          <w:lang w:val="en-US"/>
        </w:rPr>
        <w:t>:</w:t>
      </w:r>
      <w:r>
        <w:rPr>
          <w:lang w:val="en-US"/>
        </w:rPr>
        <w:t xml:space="preserve"> Details of FMDV </w:t>
      </w:r>
      <w:r>
        <w:rPr>
          <w:rFonts w:ascii="Times New Roman" w:hAnsi="Times New Roman" w:cs="Times New Roman"/>
          <w:sz w:val="24"/>
          <w:szCs w:val="24"/>
        </w:rPr>
        <w:t>serotype A isolates used in this study</w:t>
      </w:r>
    </w:p>
    <w:p w14:paraId="040895A6" w14:textId="77777777" w:rsidR="00A7204D" w:rsidRDefault="00A7204D">
      <w:pPr>
        <w:rPr>
          <w:lang w:val="en-US"/>
        </w:rPr>
      </w:pPr>
    </w:p>
    <w:tbl>
      <w:tblPr>
        <w:tblW w:w="83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2738"/>
        <w:gridCol w:w="2076"/>
        <w:gridCol w:w="2334"/>
      </w:tblGrid>
      <w:tr w:rsidR="00A7204D" w:rsidRPr="00A7204D" w14:paraId="17B0F338" w14:textId="77777777" w:rsidTr="00A7204D">
        <w:trPr>
          <w:trHeight w:val="300"/>
          <w:jc w:val="center"/>
        </w:trPr>
        <w:tc>
          <w:tcPr>
            <w:tcW w:w="1165" w:type="dxa"/>
          </w:tcPr>
          <w:p w14:paraId="184E82DD" w14:textId="67EA6931" w:rsidR="00A7204D" w:rsidRPr="00A7204D" w:rsidRDefault="00A7204D" w:rsidP="00A72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S No</w:t>
            </w:r>
          </w:p>
        </w:tc>
        <w:tc>
          <w:tcPr>
            <w:tcW w:w="2738" w:type="dxa"/>
            <w:shd w:val="clear" w:color="auto" w:fill="auto"/>
            <w:noWrap/>
            <w:vAlign w:val="bottom"/>
          </w:tcPr>
          <w:p w14:paraId="2D23CA9F" w14:textId="75B7694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Accession Number</w:t>
            </w:r>
          </w:p>
        </w:tc>
        <w:tc>
          <w:tcPr>
            <w:tcW w:w="2076" w:type="dxa"/>
            <w:shd w:val="clear" w:color="auto" w:fill="auto"/>
            <w:noWrap/>
            <w:vAlign w:val="bottom"/>
          </w:tcPr>
          <w:p w14:paraId="5120FC1E" w14:textId="4486632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Country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14:paraId="7974FA3D" w14:textId="49DEF250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Year of collection</w:t>
            </w:r>
          </w:p>
        </w:tc>
      </w:tr>
      <w:tr w:rsidR="00A7204D" w:rsidRPr="00A7204D" w14:paraId="4F1807F6" w14:textId="77777777" w:rsidTr="00A7204D">
        <w:trPr>
          <w:trHeight w:val="300"/>
          <w:jc w:val="center"/>
        </w:trPr>
        <w:tc>
          <w:tcPr>
            <w:tcW w:w="1165" w:type="dxa"/>
          </w:tcPr>
          <w:p w14:paraId="55E5564C" w14:textId="14889CA4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AD351F2" w14:textId="16FF296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7FBACB3" w14:textId="167AD41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Unite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 xml:space="preserve"> </w:t>
            </w: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ingdo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D1D10B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32</w:t>
            </w:r>
          </w:p>
        </w:tc>
      </w:tr>
      <w:tr w:rsidR="00A7204D" w:rsidRPr="00A7204D" w14:paraId="1FA1AABB" w14:textId="77777777" w:rsidTr="00A7204D">
        <w:trPr>
          <w:trHeight w:val="300"/>
          <w:jc w:val="center"/>
        </w:trPr>
        <w:tc>
          <w:tcPr>
            <w:tcW w:w="1165" w:type="dxa"/>
          </w:tcPr>
          <w:p w14:paraId="7A1DDEB3" w14:textId="57EE0D6D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7F65862" w14:textId="5A2C8CA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0A996A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Netherland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505192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42</w:t>
            </w:r>
          </w:p>
        </w:tc>
      </w:tr>
      <w:tr w:rsidR="00A7204D" w:rsidRPr="00A7204D" w14:paraId="47D2BF5C" w14:textId="77777777" w:rsidTr="00A7204D">
        <w:trPr>
          <w:trHeight w:val="300"/>
          <w:jc w:val="center"/>
        </w:trPr>
        <w:tc>
          <w:tcPr>
            <w:tcW w:w="1165" w:type="dxa"/>
          </w:tcPr>
          <w:p w14:paraId="73D68B8E" w14:textId="6286043C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81F9410" w14:textId="66F5840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E7FF24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erman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D7E0D5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42</w:t>
            </w:r>
          </w:p>
        </w:tc>
      </w:tr>
      <w:tr w:rsidR="00A7204D" w:rsidRPr="00A7204D" w14:paraId="0842CF98" w14:textId="77777777" w:rsidTr="00A7204D">
        <w:trPr>
          <w:trHeight w:val="300"/>
          <w:jc w:val="center"/>
        </w:trPr>
        <w:tc>
          <w:tcPr>
            <w:tcW w:w="1165" w:type="dxa"/>
          </w:tcPr>
          <w:p w14:paraId="188338FE" w14:textId="4A5D5261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B0416D1" w14:textId="08B4BB5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6EC4D6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pa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63586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43</w:t>
            </w:r>
          </w:p>
        </w:tc>
      </w:tr>
      <w:tr w:rsidR="00A7204D" w:rsidRPr="00A7204D" w14:paraId="20A1E8E4" w14:textId="77777777" w:rsidTr="00A7204D">
        <w:trPr>
          <w:trHeight w:val="300"/>
          <w:jc w:val="center"/>
        </w:trPr>
        <w:tc>
          <w:tcPr>
            <w:tcW w:w="1165" w:type="dxa"/>
          </w:tcPr>
          <w:p w14:paraId="7171D24D" w14:textId="792E323F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622B6D7" w14:textId="7D2E39F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CCD078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erman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A7CE4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44</w:t>
            </w:r>
          </w:p>
        </w:tc>
      </w:tr>
      <w:tr w:rsidR="00A7204D" w:rsidRPr="00A7204D" w14:paraId="357E7ADE" w14:textId="77777777" w:rsidTr="00A7204D">
        <w:trPr>
          <w:trHeight w:val="300"/>
          <w:jc w:val="center"/>
        </w:trPr>
        <w:tc>
          <w:tcPr>
            <w:tcW w:w="1165" w:type="dxa"/>
          </w:tcPr>
          <w:p w14:paraId="5E26E802" w14:textId="7C4A8103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E703DE7" w14:textId="369DC8A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303C74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erman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0081C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44</w:t>
            </w:r>
          </w:p>
        </w:tc>
      </w:tr>
      <w:tr w:rsidR="00A7204D" w:rsidRPr="00A7204D" w14:paraId="1EA56D7E" w14:textId="77777777" w:rsidTr="00A7204D">
        <w:trPr>
          <w:trHeight w:val="300"/>
          <w:jc w:val="center"/>
        </w:trPr>
        <w:tc>
          <w:tcPr>
            <w:tcW w:w="1165" w:type="dxa"/>
          </w:tcPr>
          <w:p w14:paraId="247AB325" w14:textId="5144401B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03C6180" w14:textId="159F89E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77556F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erman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B956DE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48</w:t>
            </w:r>
          </w:p>
        </w:tc>
      </w:tr>
      <w:tr w:rsidR="00A7204D" w:rsidRPr="00A7204D" w14:paraId="34DCE20A" w14:textId="77777777" w:rsidTr="00A7204D">
        <w:trPr>
          <w:trHeight w:val="300"/>
          <w:jc w:val="center"/>
        </w:trPr>
        <w:tc>
          <w:tcPr>
            <w:tcW w:w="1165" w:type="dxa"/>
          </w:tcPr>
          <w:p w14:paraId="71FD0670" w14:textId="425C3AED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B662DF3" w14:textId="123763D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9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9FD9F7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tal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1DA759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0</w:t>
            </w:r>
          </w:p>
        </w:tc>
      </w:tr>
      <w:tr w:rsidR="00A7204D" w:rsidRPr="00A7204D" w14:paraId="03CA0167" w14:textId="77777777" w:rsidTr="00A7204D">
        <w:trPr>
          <w:trHeight w:val="300"/>
          <w:jc w:val="center"/>
        </w:trPr>
        <w:tc>
          <w:tcPr>
            <w:tcW w:w="1165" w:type="dxa"/>
          </w:tcPr>
          <w:p w14:paraId="28833218" w14:textId="466E6795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8D8737A" w14:textId="12ECFBC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2D2D1A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erman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CC1042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1</w:t>
            </w:r>
          </w:p>
        </w:tc>
      </w:tr>
      <w:tr w:rsidR="00A7204D" w:rsidRPr="00A7204D" w14:paraId="66B94CB2" w14:textId="77777777" w:rsidTr="00A7204D">
        <w:trPr>
          <w:trHeight w:val="300"/>
          <w:jc w:val="center"/>
        </w:trPr>
        <w:tc>
          <w:tcPr>
            <w:tcW w:w="1165" w:type="dxa"/>
          </w:tcPr>
          <w:p w14:paraId="59FC8B3B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7A471BB" w14:textId="4C259CC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AABFE4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raz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47DB6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5</w:t>
            </w:r>
          </w:p>
        </w:tc>
      </w:tr>
      <w:tr w:rsidR="00A7204D" w:rsidRPr="00A7204D" w14:paraId="71DDA5F1" w14:textId="77777777" w:rsidTr="00A7204D">
        <w:trPr>
          <w:trHeight w:val="300"/>
          <w:jc w:val="center"/>
        </w:trPr>
        <w:tc>
          <w:tcPr>
            <w:tcW w:w="1165" w:type="dxa"/>
          </w:tcPr>
          <w:p w14:paraId="7CFAF2F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DC024AC" w14:textId="487649D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F4BDCC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C61E01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5</w:t>
            </w:r>
          </w:p>
        </w:tc>
      </w:tr>
      <w:tr w:rsidR="00A7204D" w:rsidRPr="00A7204D" w14:paraId="3B3355F7" w14:textId="77777777" w:rsidTr="00A7204D">
        <w:trPr>
          <w:trHeight w:val="300"/>
          <w:jc w:val="center"/>
        </w:trPr>
        <w:tc>
          <w:tcPr>
            <w:tcW w:w="1165" w:type="dxa"/>
          </w:tcPr>
          <w:p w14:paraId="0C8BB24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F34107A" w14:textId="42492E8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B68F0F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raz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F0E2A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8</w:t>
            </w:r>
          </w:p>
        </w:tc>
      </w:tr>
      <w:tr w:rsidR="00A7204D" w:rsidRPr="00A7204D" w14:paraId="4516AA84" w14:textId="77777777" w:rsidTr="00A7204D">
        <w:trPr>
          <w:trHeight w:val="300"/>
          <w:jc w:val="center"/>
        </w:trPr>
        <w:tc>
          <w:tcPr>
            <w:tcW w:w="1165" w:type="dxa"/>
          </w:tcPr>
          <w:p w14:paraId="209200B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B75BAE6" w14:textId="6642826A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E8FDF0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pa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6CB2D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9</w:t>
            </w:r>
          </w:p>
        </w:tc>
      </w:tr>
      <w:tr w:rsidR="00A7204D" w:rsidRPr="00A7204D" w14:paraId="5D67C426" w14:textId="77777777" w:rsidTr="00A7204D">
        <w:trPr>
          <w:trHeight w:val="300"/>
          <w:jc w:val="center"/>
        </w:trPr>
        <w:tc>
          <w:tcPr>
            <w:tcW w:w="1165" w:type="dxa"/>
          </w:tcPr>
          <w:p w14:paraId="26AAC2AB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19868D1" w14:textId="1C31342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F9CBC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raz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00A7CE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9</w:t>
            </w:r>
          </w:p>
        </w:tc>
      </w:tr>
      <w:tr w:rsidR="00A7204D" w:rsidRPr="00A7204D" w14:paraId="632853D9" w14:textId="77777777" w:rsidTr="00A7204D">
        <w:trPr>
          <w:trHeight w:val="300"/>
          <w:jc w:val="center"/>
        </w:trPr>
        <w:tc>
          <w:tcPr>
            <w:tcW w:w="1165" w:type="dxa"/>
          </w:tcPr>
          <w:p w14:paraId="53F0554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0DCD239" w14:textId="7FFACF5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279CE8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raz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5F56B7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9</w:t>
            </w:r>
          </w:p>
        </w:tc>
      </w:tr>
      <w:tr w:rsidR="00A7204D" w:rsidRPr="00A7204D" w14:paraId="49447C17" w14:textId="77777777" w:rsidTr="00A7204D">
        <w:trPr>
          <w:trHeight w:val="300"/>
          <w:jc w:val="center"/>
        </w:trPr>
        <w:tc>
          <w:tcPr>
            <w:tcW w:w="1165" w:type="dxa"/>
          </w:tcPr>
          <w:p w14:paraId="33ABDC2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D259ED9" w14:textId="46047290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74BBDB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FB9782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9</w:t>
            </w:r>
          </w:p>
        </w:tc>
      </w:tr>
      <w:tr w:rsidR="00A7204D" w:rsidRPr="00A7204D" w14:paraId="38D72EC1" w14:textId="77777777" w:rsidTr="00A7204D">
        <w:trPr>
          <w:trHeight w:val="300"/>
          <w:jc w:val="center"/>
        </w:trPr>
        <w:tc>
          <w:tcPr>
            <w:tcW w:w="1165" w:type="dxa"/>
          </w:tcPr>
          <w:p w14:paraId="2302FAB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359501A" w14:textId="63287AF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462D5C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pa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B109F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59</w:t>
            </w:r>
          </w:p>
        </w:tc>
      </w:tr>
      <w:tr w:rsidR="00A7204D" w:rsidRPr="00A7204D" w14:paraId="097FBB56" w14:textId="77777777" w:rsidTr="00A7204D">
        <w:trPr>
          <w:trHeight w:val="300"/>
          <w:jc w:val="center"/>
        </w:trPr>
        <w:tc>
          <w:tcPr>
            <w:tcW w:w="1165" w:type="dxa"/>
          </w:tcPr>
          <w:p w14:paraId="13440E19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229718A" w14:textId="4458871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AF5834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7BA84A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0</w:t>
            </w:r>
          </w:p>
        </w:tc>
      </w:tr>
      <w:tr w:rsidR="00A7204D" w:rsidRPr="00A7204D" w14:paraId="1E566EDA" w14:textId="77777777" w:rsidTr="00A7204D">
        <w:trPr>
          <w:trHeight w:val="300"/>
          <w:jc w:val="center"/>
        </w:trPr>
        <w:tc>
          <w:tcPr>
            <w:tcW w:w="1165" w:type="dxa"/>
          </w:tcPr>
          <w:p w14:paraId="32C99C3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4427C5B" w14:textId="34DD8F2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5A965A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Russ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EAEAE0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0</w:t>
            </w:r>
          </w:p>
        </w:tc>
      </w:tr>
      <w:tr w:rsidR="00A7204D" w:rsidRPr="00A7204D" w14:paraId="68045DFB" w14:textId="77777777" w:rsidTr="00A7204D">
        <w:trPr>
          <w:trHeight w:val="300"/>
          <w:jc w:val="center"/>
        </w:trPr>
        <w:tc>
          <w:tcPr>
            <w:tcW w:w="1165" w:type="dxa"/>
          </w:tcPr>
          <w:p w14:paraId="5549303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4E758CA" w14:textId="7B7BBE8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A46350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Franc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26DC3F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0</w:t>
            </w:r>
          </w:p>
        </w:tc>
      </w:tr>
      <w:tr w:rsidR="00A7204D" w:rsidRPr="00A7204D" w14:paraId="1ECF9D32" w14:textId="77777777" w:rsidTr="00A7204D">
        <w:trPr>
          <w:trHeight w:val="300"/>
          <w:jc w:val="center"/>
        </w:trPr>
        <w:tc>
          <w:tcPr>
            <w:tcW w:w="1165" w:type="dxa"/>
          </w:tcPr>
          <w:p w14:paraId="0215652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A96524F" w14:textId="73CC5CEA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3E0584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0A82CE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1</w:t>
            </w:r>
          </w:p>
        </w:tc>
      </w:tr>
      <w:tr w:rsidR="00A7204D" w:rsidRPr="00A7204D" w14:paraId="19F61923" w14:textId="77777777" w:rsidTr="00A7204D">
        <w:trPr>
          <w:trHeight w:val="300"/>
          <w:jc w:val="center"/>
        </w:trPr>
        <w:tc>
          <w:tcPr>
            <w:tcW w:w="1165" w:type="dxa"/>
          </w:tcPr>
          <w:p w14:paraId="0929B31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DCE43A2" w14:textId="09D69BF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D0567B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3694E8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4</w:t>
            </w:r>
          </w:p>
        </w:tc>
      </w:tr>
      <w:tr w:rsidR="00A7204D" w:rsidRPr="00A7204D" w14:paraId="354CA7A2" w14:textId="77777777" w:rsidTr="00A7204D">
        <w:trPr>
          <w:trHeight w:val="300"/>
          <w:jc w:val="center"/>
        </w:trPr>
        <w:tc>
          <w:tcPr>
            <w:tcW w:w="1165" w:type="dxa"/>
          </w:tcPr>
          <w:p w14:paraId="055CF10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12F1EDF" w14:textId="1FC9375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7C00B9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D8A14C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4</w:t>
            </w:r>
          </w:p>
        </w:tc>
      </w:tr>
      <w:tr w:rsidR="00A7204D" w:rsidRPr="00A7204D" w14:paraId="5EDD5720" w14:textId="77777777" w:rsidTr="00A7204D">
        <w:trPr>
          <w:trHeight w:val="300"/>
          <w:jc w:val="center"/>
        </w:trPr>
        <w:tc>
          <w:tcPr>
            <w:tcW w:w="1165" w:type="dxa"/>
          </w:tcPr>
          <w:p w14:paraId="4A98B6F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8C7BD4E" w14:textId="599880F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1B62FC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54BCD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4</w:t>
            </w:r>
          </w:p>
        </w:tc>
      </w:tr>
      <w:tr w:rsidR="00A7204D" w:rsidRPr="00A7204D" w14:paraId="2474DED0" w14:textId="77777777" w:rsidTr="00A7204D">
        <w:trPr>
          <w:trHeight w:val="300"/>
          <w:jc w:val="center"/>
        </w:trPr>
        <w:tc>
          <w:tcPr>
            <w:tcW w:w="1165" w:type="dxa"/>
          </w:tcPr>
          <w:p w14:paraId="749C461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C64615B" w14:textId="5FAFC16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1F7CE2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eny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AAB9B6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4</w:t>
            </w:r>
          </w:p>
        </w:tc>
      </w:tr>
      <w:tr w:rsidR="00A7204D" w:rsidRPr="00A7204D" w14:paraId="78D5FC50" w14:textId="77777777" w:rsidTr="00A7204D">
        <w:trPr>
          <w:trHeight w:val="300"/>
          <w:jc w:val="center"/>
        </w:trPr>
        <w:tc>
          <w:tcPr>
            <w:tcW w:w="1165" w:type="dxa"/>
          </w:tcPr>
          <w:p w14:paraId="632A182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2948DBB" w14:textId="2A38E15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80E134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F075F0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4</w:t>
            </w:r>
          </w:p>
        </w:tc>
      </w:tr>
      <w:tr w:rsidR="00A7204D" w:rsidRPr="00A7204D" w14:paraId="658DF232" w14:textId="77777777" w:rsidTr="00A7204D">
        <w:trPr>
          <w:trHeight w:val="300"/>
          <w:jc w:val="center"/>
        </w:trPr>
        <w:tc>
          <w:tcPr>
            <w:tcW w:w="1165" w:type="dxa"/>
          </w:tcPr>
          <w:p w14:paraId="378EADA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43D88AA" w14:textId="60EE786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7B0C87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urk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408180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5</w:t>
            </w:r>
          </w:p>
        </w:tc>
      </w:tr>
      <w:tr w:rsidR="00A7204D" w:rsidRPr="00A7204D" w14:paraId="18EFC4C2" w14:textId="77777777" w:rsidTr="00A7204D">
        <w:trPr>
          <w:trHeight w:val="300"/>
          <w:jc w:val="center"/>
        </w:trPr>
        <w:tc>
          <w:tcPr>
            <w:tcW w:w="1165" w:type="dxa"/>
          </w:tcPr>
          <w:p w14:paraId="2C1E896D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1915078" w14:textId="77A911D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X7481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EC8B91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zerbaij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70F18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5</w:t>
            </w:r>
          </w:p>
        </w:tc>
      </w:tr>
      <w:tr w:rsidR="00A7204D" w:rsidRPr="00A7204D" w14:paraId="5E8A44A6" w14:textId="77777777" w:rsidTr="00A7204D">
        <w:trPr>
          <w:trHeight w:val="300"/>
          <w:jc w:val="center"/>
        </w:trPr>
        <w:tc>
          <w:tcPr>
            <w:tcW w:w="1165" w:type="dxa"/>
          </w:tcPr>
          <w:p w14:paraId="2C04AA1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15BF6BB" w14:textId="2A8ADB1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0153CE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eny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9CD282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5</w:t>
            </w:r>
          </w:p>
        </w:tc>
      </w:tr>
      <w:tr w:rsidR="00A7204D" w:rsidRPr="00A7204D" w14:paraId="633FD380" w14:textId="77777777" w:rsidTr="00A7204D">
        <w:trPr>
          <w:trHeight w:val="300"/>
          <w:jc w:val="center"/>
        </w:trPr>
        <w:tc>
          <w:tcPr>
            <w:tcW w:w="1165" w:type="dxa"/>
          </w:tcPr>
          <w:p w14:paraId="17699D4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9786BAB" w14:textId="49FD59C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6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BC7776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E3BB29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5</w:t>
            </w:r>
          </w:p>
        </w:tc>
      </w:tr>
      <w:tr w:rsidR="00A7204D" w:rsidRPr="00A7204D" w14:paraId="15AF99E3" w14:textId="77777777" w:rsidTr="00A7204D">
        <w:trPr>
          <w:trHeight w:val="300"/>
          <w:jc w:val="center"/>
        </w:trPr>
        <w:tc>
          <w:tcPr>
            <w:tcW w:w="1165" w:type="dxa"/>
          </w:tcPr>
          <w:p w14:paraId="489E2A5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2A1C49F" w14:textId="49C2936A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300C98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40EC2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6</w:t>
            </w:r>
          </w:p>
        </w:tc>
      </w:tr>
      <w:tr w:rsidR="00A7204D" w:rsidRPr="00A7204D" w14:paraId="76333EB3" w14:textId="77777777" w:rsidTr="00A7204D">
        <w:trPr>
          <w:trHeight w:val="300"/>
          <w:jc w:val="center"/>
        </w:trPr>
        <w:tc>
          <w:tcPr>
            <w:tcW w:w="1165" w:type="dxa"/>
          </w:tcPr>
          <w:p w14:paraId="46127A9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CAF6286" w14:textId="76CA32F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5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F6365F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enezuel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34C039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7</w:t>
            </w:r>
          </w:p>
        </w:tc>
      </w:tr>
      <w:tr w:rsidR="00A7204D" w:rsidRPr="00A7204D" w14:paraId="6E78CFEB" w14:textId="77777777" w:rsidTr="00A7204D">
        <w:trPr>
          <w:trHeight w:val="300"/>
          <w:jc w:val="center"/>
        </w:trPr>
        <w:tc>
          <w:tcPr>
            <w:tcW w:w="1165" w:type="dxa"/>
          </w:tcPr>
          <w:p w14:paraId="61BBF66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6F960B9" w14:textId="4DF5975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800713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Colomb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05682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7</w:t>
            </w:r>
          </w:p>
        </w:tc>
      </w:tr>
      <w:tr w:rsidR="00A7204D" w:rsidRPr="00A7204D" w14:paraId="5CA200DC" w14:textId="77777777" w:rsidTr="00A7204D">
        <w:trPr>
          <w:trHeight w:val="300"/>
          <w:jc w:val="center"/>
        </w:trPr>
        <w:tc>
          <w:tcPr>
            <w:tcW w:w="1165" w:type="dxa"/>
          </w:tcPr>
          <w:p w14:paraId="465C3AB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BCD55F8" w14:textId="02E92C7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F67DEA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urk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ED5015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8</w:t>
            </w:r>
          </w:p>
        </w:tc>
      </w:tr>
      <w:tr w:rsidR="00A7204D" w:rsidRPr="00A7204D" w14:paraId="1598355A" w14:textId="77777777" w:rsidTr="00A7204D">
        <w:trPr>
          <w:trHeight w:val="300"/>
          <w:jc w:val="center"/>
        </w:trPr>
        <w:tc>
          <w:tcPr>
            <w:tcW w:w="1165" w:type="dxa"/>
          </w:tcPr>
          <w:p w14:paraId="02CF2F6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E07DAFA" w14:textId="5B450B4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68879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eru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B27168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69</w:t>
            </w:r>
          </w:p>
        </w:tc>
      </w:tr>
      <w:tr w:rsidR="00A7204D" w:rsidRPr="00A7204D" w14:paraId="5757A4F1" w14:textId="77777777" w:rsidTr="00A7204D">
        <w:trPr>
          <w:trHeight w:val="300"/>
          <w:jc w:val="center"/>
        </w:trPr>
        <w:tc>
          <w:tcPr>
            <w:tcW w:w="1165" w:type="dxa"/>
          </w:tcPr>
          <w:p w14:paraId="6F1CF13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B437E49" w14:textId="615AAFF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7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750800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enezuel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64C474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0</w:t>
            </w:r>
          </w:p>
        </w:tc>
      </w:tr>
      <w:tr w:rsidR="00A7204D" w:rsidRPr="00A7204D" w14:paraId="081C3F90" w14:textId="77777777" w:rsidTr="00A7204D">
        <w:trPr>
          <w:trHeight w:val="300"/>
          <w:jc w:val="center"/>
        </w:trPr>
        <w:tc>
          <w:tcPr>
            <w:tcW w:w="1165" w:type="dxa"/>
          </w:tcPr>
          <w:p w14:paraId="5ED703C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85FA131" w14:textId="445DD59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H05330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7B7C75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068309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2</w:t>
            </w:r>
          </w:p>
        </w:tc>
      </w:tr>
      <w:tr w:rsidR="00A7204D" w:rsidRPr="00A7204D" w14:paraId="1E9C093C" w14:textId="77777777" w:rsidTr="00A7204D">
        <w:trPr>
          <w:trHeight w:val="300"/>
          <w:jc w:val="center"/>
        </w:trPr>
        <w:tc>
          <w:tcPr>
            <w:tcW w:w="1165" w:type="dxa"/>
          </w:tcPr>
          <w:p w14:paraId="199C5CB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EBF27B7" w14:textId="79B7C20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H05330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6637E5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Cha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F351F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3</w:t>
            </w:r>
          </w:p>
        </w:tc>
      </w:tr>
      <w:tr w:rsidR="00A7204D" w:rsidRPr="00A7204D" w14:paraId="3A9CA455" w14:textId="77777777" w:rsidTr="00A7204D">
        <w:trPr>
          <w:trHeight w:val="300"/>
          <w:jc w:val="center"/>
        </w:trPr>
        <w:tc>
          <w:tcPr>
            <w:tcW w:w="1165" w:type="dxa"/>
          </w:tcPr>
          <w:p w14:paraId="487D937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31B058E" w14:textId="1E9EADC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9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B112B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hilippin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A27F98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5</w:t>
            </w:r>
          </w:p>
        </w:tc>
      </w:tr>
      <w:tr w:rsidR="00A7204D" w:rsidRPr="00A7204D" w14:paraId="76A3C775" w14:textId="77777777" w:rsidTr="00A7204D">
        <w:trPr>
          <w:trHeight w:val="300"/>
          <w:jc w:val="center"/>
        </w:trPr>
        <w:tc>
          <w:tcPr>
            <w:tcW w:w="1165" w:type="dxa"/>
          </w:tcPr>
          <w:p w14:paraId="30932FB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6592720" w14:textId="148E425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80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53EACB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raz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075149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6</w:t>
            </w:r>
          </w:p>
        </w:tc>
      </w:tr>
      <w:tr w:rsidR="00A7204D" w:rsidRPr="00A7204D" w14:paraId="32C57415" w14:textId="77777777" w:rsidTr="00A7204D">
        <w:trPr>
          <w:trHeight w:val="300"/>
          <w:jc w:val="center"/>
        </w:trPr>
        <w:tc>
          <w:tcPr>
            <w:tcW w:w="1165" w:type="dxa"/>
          </w:tcPr>
          <w:p w14:paraId="269F5CF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427D535" w14:textId="19993BF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M85402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72B15E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AF48CA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7</w:t>
            </w:r>
          </w:p>
        </w:tc>
      </w:tr>
      <w:tr w:rsidR="00A7204D" w:rsidRPr="00A7204D" w14:paraId="2B57A905" w14:textId="77777777" w:rsidTr="00A7204D">
        <w:trPr>
          <w:trHeight w:val="300"/>
          <w:jc w:val="center"/>
        </w:trPr>
        <w:tc>
          <w:tcPr>
            <w:tcW w:w="1165" w:type="dxa"/>
          </w:tcPr>
          <w:p w14:paraId="5366061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C031C0C" w14:textId="4ABD189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E57F11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raz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C80AE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79</w:t>
            </w:r>
          </w:p>
        </w:tc>
      </w:tr>
      <w:tr w:rsidR="00A7204D" w:rsidRPr="00A7204D" w14:paraId="5855ED99" w14:textId="77777777" w:rsidTr="00A7204D">
        <w:trPr>
          <w:trHeight w:val="300"/>
          <w:jc w:val="center"/>
        </w:trPr>
        <w:tc>
          <w:tcPr>
            <w:tcW w:w="1165" w:type="dxa"/>
          </w:tcPr>
          <w:p w14:paraId="0171A23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CFC01E0" w14:textId="0C039B8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M85402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AE0DF2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FDD501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82</w:t>
            </w:r>
          </w:p>
        </w:tc>
      </w:tr>
      <w:tr w:rsidR="00A7204D" w:rsidRPr="00A7204D" w14:paraId="15D6D4C1" w14:textId="77777777" w:rsidTr="00A7204D">
        <w:trPr>
          <w:trHeight w:val="300"/>
          <w:jc w:val="center"/>
        </w:trPr>
        <w:tc>
          <w:tcPr>
            <w:tcW w:w="1165" w:type="dxa"/>
          </w:tcPr>
          <w:p w14:paraId="56FD93F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388FAB8" w14:textId="7F68151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9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907538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Colomb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91BAD5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85</w:t>
            </w:r>
          </w:p>
        </w:tc>
      </w:tr>
      <w:tr w:rsidR="00A7204D" w:rsidRPr="00A7204D" w14:paraId="465604EC" w14:textId="77777777" w:rsidTr="00A7204D">
        <w:trPr>
          <w:trHeight w:val="300"/>
          <w:jc w:val="center"/>
        </w:trPr>
        <w:tc>
          <w:tcPr>
            <w:tcW w:w="1165" w:type="dxa"/>
          </w:tcPr>
          <w:p w14:paraId="05C3BB7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DACAF46" w14:textId="5921EE6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7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4CD155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AB9008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0</w:t>
            </w:r>
          </w:p>
        </w:tc>
      </w:tr>
      <w:tr w:rsidR="00A7204D" w:rsidRPr="00A7204D" w14:paraId="686F179B" w14:textId="77777777" w:rsidTr="00A7204D">
        <w:trPr>
          <w:trHeight w:val="300"/>
          <w:jc w:val="center"/>
        </w:trPr>
        <w:tc>
          <w:tcPr>
            <w:tcW w:w="1165" w:type="dxa"/>
          </w:tcPr>
          <w:p w14:paraId="64F0594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D07AF51" w14:textId="40FA7F3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H05330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ADDB19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Zamb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5F378D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0</w:t>
            </w:r>
          </w:p>
        </w:tc>
      </w:tr>
      <w:tr w:rsidR="00A7204D" w:rsidRPr="00A7204D" w14:paraId="2713639F" w14:textId="77777777" w:rsidTr="00A7204D">
        <w:trPr>
          <w:trHeight w:val="300"/>
          <w:jc w:val="center"/>
        </w:trPr>
        <w:tc>
          <w:tcPr>
            <w:tcW w:w="1165" w:type="dxa"/>
          </w:tcPr>
          <w:p w14:paraId="7E4C19C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8E9972A" w14:textId="739D8D8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J93386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458D16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alays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E66C15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7</w:t>
            </w:r>
          </w:p>
        </w:tc>
      </w:tr>
      <w:tr w:rsidR="00A7204D" w:rsidRPr="00A7204D" w14:paraId="5A15BA75" w14:textId="77777777" w:rsidTr="00A7204D">
        <w:trPr>
          <w:trHeight w:val="300"/>
          <w:jc w:val="center"/>
        </w:trPr>
        <w:tc>
          <w:tcPr>
            <w:tcW w:w="1165" w:type="dxa"/>
          </w:tcPr>
          <w:p w14:paraId="377E0DE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DE195C4" w14:textId="488528E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9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23B533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8F4956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8</w:t>
            </w:r>
          </w:p>
        </w:tc>
      </w:tr>
      <w:tr w:rsidR="00A7204D" w:rsidRPr="00A7204D" w14:paraId="2EB715AC" w14:textId="77777777" w:rsidTr="00A7204D">
        <w:trPr>
          <w:trHeight w:val="300"/>
          <w:jc w:val="center"/>
        </w:trPr>
        <w:tc>
          <w:tcPr>
            <w:tcW w:w="1165" w:type="dxa"/>
          </w:tcPr>
          <w:p w14:paraId="473C5F2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E9F1384" w14:textId="79E7A89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FJ62345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7BC6FD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azakh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31B707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9</w:t>
            </w:r>
          </w:p>
        </w:tc>
      </w:tr>
      <w:tr w:rsidR="00A7204D" w:rsidRPr="00A7204D" w14:paraId="57DA60A2" w14:textId="77777777" w:rsidTr="00A7204D">
        <w:trPr>
          <w:trHeight w:val="300"/>
          <w:jc w:val="center"/>
        </w:trPr>
        <w:tc>
          <w:tcPr>
            <w:tcW w:w="1165" w:type="dxa"/>
          </w:tcPr>
          <w:p w14:paraId="7D115ED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0C72C0B" w14:textId="721A7BE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M85402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3F1838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350A51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9</w:t>
            </w:r>
          </w:p>
        </w:tc>
      </w:tr>
      <w:tr w:rsidR="00A7204D" w:rsidRPr="00A7204D" w14:paraId="56930FCB" w14:textId="77777777" w:rsidTr="00A7204D">
        <w:trPr>
          <w:trHeight w:val="300"/>
          <w:jc w:val="center"/>
        </w:trPr>
        <w:tc>
          <w:tcPr>
            <w:tcW w:w="1165" w:type="dxa"/>
          </w:tcPr>
          <w:p w14:paraId="4876FFE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FBA1BAA" w14:textId="1E6FF782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1C4296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D75ADA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1999</w:t>
            </w:r>
          </w:p>
        </w:tc>
      </w:tr>
      <w:tr w:rsidR="00A7204D" w:rsidRPr="00A7204D" w14:paraId="41592D76" w14:textId="77777777" w:rsidTr="00A7204D">
        <w:trPr>
          <w:trHeight w:val="300"/>
          <w:jc w:val="center"/>
        </w:trPr>
        <w:tc>
          <w:tcPr>
            <w:tcW w:w="1165" w:type="dxa"/>
          </w:tcPr>
          <w:p w14:paraId="68725ED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2D1C6F8" w14:textId="184349C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M85402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4CB0B5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C7EA3A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0</w:t>
            </w:r>
          </w:p>
        </w:tc>
      </w:tr>
      <w:tr w:rsidR="00A7204D" w:rsidRPr="00A7204D" w14:paraId="49DC4CF2" w14:textId="77777777" w:rsidTr="00A7204D">
        <w:trPr>
          <w:trHeight w:val="300"/>
          <w:jc w:val="center"/>
        </w:trPr>
        <w:tc>
          <w:tcPr>
            <w:tcW w:w="1165" w:type="dxa"/>
          </w:tcPr>
          <w:p w14:paraId="3BE98BE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531E202" w14:textId="06AD282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M85402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5B82DE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5C60C8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0</w:t>
            </w:r>
          </w:p>
        </w:tc>
      </w:tr>
      <w:tr w:rsidR="00A7204D" w:rsidRPr="00A7204D" w14:paraId="7F6D3FF1" w14:textId="77777777" w:rsidTr="00A7204D">
        <w:trPr>
          <w:trHeight w:val="300"/>
          <w:jc w:val="center"/>
        </w:trPr>
        <w:tc>
          <w:tcPr>
            <w:tcW w:w="1165" w:type="dxa"/>
          </w:tcPr>
          <w:p w14:paraId="07D4488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380C3F2" w14:textId="09A7DCF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DE9E13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071238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0</w:t>
            </w:r>
          </w:p>
        </w:tc>
      </w:tr>
      <w:tr w:rsidR="00A7204D" w:rsidRPr="00A7204D" w14:paraId="14EC40D3" w14:textId="77777777" w:rsidTr="00A7204D">
        <w:trPr>
          <w:trHeight w:val="300"/>
          <w:jc w:val="center"/>
        </w:trPr>
        <w:tc>
          <w:tcPr>
            <w:tcW w:w="1165" w:type="dxa"/>
          </w:tcPr>
          <w:p w14:paraId="0D0152C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D3B0673" w14:textId="75EFD66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C73340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A9FF0F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0F80914A" w14:textId="77777777" w:rsidTr="00A7204D">
        <w:trPr>
          <w:trHeight w:val="300"/>
          <w:jc w:val="center"/>
        </w:trPr>
        <w:tc>
          <w:tcPr>
            <w:tcW w:w="1165" w:type="dxa"/>
          </w:tcPr>
          <w:p w14:paraId="3780CB5B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67F9340" w14:textId="06D1BE5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740EBB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9FDA2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5F24691C" w14:textId="77777777" w:rsidTr="00A7204D">
        <w:trPr>
          <w:trHeight w:val="300"/>
          <w:jc w:val="center"/>
        </w:trPr>
        <w:tc>
          <w:tcPr>
            <w:tcW w:w="1165" w:type="dxa"/>
          </w:tcPr>
          <w:p w14:paraId="7DF31DB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252812D" w14:textId="6306262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79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23270A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4189BF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51B3320A" w14:textId="77777777" w:rsidTr="00A7204D">
        <w:trPr>
          <w:trHeight w:val="300"/>
          <w:jc w:val="center"/>
        </w:trPr>
        <w:tc>
          <w:tcPr>
            <w:tcW w:w="1165" w:type="dxa"/>
          </w:tcPr>
          <w:p w14:paraId="0E373C5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2E14638" w14:textId="72C86E2A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80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74F8D2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Urugua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E74E4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5EA99917" w14:textId="77777777" w:rsidTr="00A7204D">
        <w:trPr>
          <w:trHeight w:val="300"/>
          <w:jc w:val="center"/>
        </w:trPr>
        <w:tc>
          <w:tcPr>
            <w:tcW w:w="1165" w:type="dxa"/>
          </w:tcPr>
          <w:p w14:paraId="24E3CFD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2939CA5" w14:textId="7813A66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Y59380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3ED5F2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Urugua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69172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17AF437F" w14:textId="77777777" w:rsidTr="00A7204D">
        <w:trPr>
          <w:trHeight w:val="300"/>
          <w:jc w:val="center"/>
        </w:trPr>
        <w:tc>
          <w:tcPr>
            <w:tcW w:w="1165" w:type="dxa"/>
          </w:tcPr>
          <w:p w14:paraId="312014E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B62FF78" w14:textId="52A8CF2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40493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FEF589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C2662F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7C47F970" w14:textId="77777777" w:rsidTr="00A7204D">
        <w:trPr>
          <w:trHeight w:val="300"/>
          <w:jc w:val="center"/>
        </w:trPr>
        <w:tc>
          <w:tcPr>
            <w:tcW w:w="1165" w:type="dxa"/>
          </w:tcPr>
          <w:p w14:paraId="1C32259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9BD2798" w14:textId="36CE1CC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40493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8A4BE7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32CE48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6A1F9383" w14:textId="77777777" w:rsidTr="00A7204D">
        <w:trPr>
          <w:trHeight w:val="300"/>
          <w:jc w:val="center"/>
        </w:trPr>
        <w:tc>
          <w:tcPr>
            <w:tcW w:w="1165" w:type="dxa"/>
          </w:tcPr>
          <w:p w14:paraId="6D3BA81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0393B31" w14:textId="4AD8763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K34154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EA0AA3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AF74C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64024EF0" w14:textId="77777777" w:rsidTr="00A7204D">
        <w:trPr>
          <w:trHeight w:val="300"/>
          <w:jc w:val="center"/>
        </w:trPr>
        <w:tc>
          <w:tcPr>
            <w:tcW w:w="1165" w:type="dxa"/>
          </w:tcPr>
          <w:p w14:paraId="2CD7A83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86B02A6" w14:textId="24AD711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K34154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C51700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rgent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B43683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1</w:t>
            </w:r>
          </w:p>
        </w:tc>
      </w:tr>
      <w:tr w:rsidR="00A7204D" w:rsidRPr="00A7204D" w14:paraId="0681C7C6" w14:textId="77777777" w:rsidTr="00A7204D">
        <w:trPr>
          <w:trHeight w:val="300"/>
          <w:jc w:val="center"/>
        </w:trPr>
        <w:tc>
          <w:tcPr>
            <w:tcW w:w="1165" w:type="dxa"/>
          </w:tcPr>
          <w:p w14:paraId="562D7D6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79B2D52" w14:textId="685D164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7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7267E5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ACA1B3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3</w:t>
            </w:r>
          </w:p>
        </w:tc>
      </w:tr>
      <w:tr w:rsidR="00A7204D" w:rsidRPr="00A7204D" w14:paraId="5E5A4785" w14:textId="77777777" w:rsidTr="00A7204D">
        <w:trPr>
          <w:trHeight w:val="300"/>
          <w:jc w:val="center"/>
        </w:trPr>
        <w:tc>
          <w:tcPr>
            <w:tcW w:w="1165" w:type="dxa"/>
          </w:tcPr>
          <w:p w14:paraId="101520F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BD9A769" w14:textId="2A300AA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7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7F82EA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72194E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3</w:t>
            </w:r>
          </w:p>
        </w:tc>
      </w:tr>
      <w:tr w:rsidR="00A7204D" w:rsidRPr="00A7204D" w14:paraId="0FEE3B04" w14:textId="77777777" w:rsidTr="00A7204D">
        <w:trPr>
          <w:trHeight w:val="300"/>
          <w:jc w:val="center"/>
        </w:trPr>
        <w:tc>
          <w:tcPr>
            <w:tcW w:w="1165" w:type="dxa"/>
          </w:tcPr>
          <w:p w14:paraId="66F1714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8769ED8" w14:textId="159DEF4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9B8A30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B53263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3</w:t>
            </w:r>
          </w:p>
        </w:tc>
      </w:tr>
      <w:tr w:rsidR="00A7204D" w:rsidRPr="00A7204D" w14:paraId="1CA0F7B2" w14:textId="77777777" w:rsidTr="00A7204D">
        <w:trPr>
          <w:trHeight w:val="300"/>
          <w:jc w:val="center"/>
        </w:trPr>
        <w:tc>
          <w:tcPr>
            <w:tcW w:w="1165" w:type="dxa"/>
          </w:tcPr>
          <w:p w14:paraId="749ECE6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15AC7EB" w14:textId="5794702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F74984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2B4567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urk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B64FF3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3</w:t>
            </w:r>
          </w:p>
        </w:tc>
      </w:tr>
      <w:tr w:rsidR="00A7204D" w:rsidRPr="00A7204D" w14:paraId="352C1DA0" w14:textId="77777777" w:rsidTr="00A7204D">
        <w:trPr>
          <w:trHeight w:val="300"/>
          <w:jc w:val="center"/>
        </w:trPr>
        <w:tc>
          <w:tcPr>
            <w:tcW w:w="1165" w:type="dxa"/>
          </w:tcPr>
          <w:p w14:paraId="21F71DD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64B190A" w14:textId="0B60F72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26850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A0C895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DFEDB3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4</w:t>
            </w:r>
          </w:p>
        </w:tc>
      </w:tr>
      <w:tr w:rsidR="00A7204D" w:rsidRPr="00A7204D" w14:paraId="0BC85942" w14:textId="77777777" w:rsidTr="00A7204D">
        <w:trPr>
          <w:trHeight w:val="300"/>
          <w:jc w:val="center"/>
        </w:trPr>
        <w:tc>
          <w:tcPr>
            <w:tcW w:w="1165" w:type="dxa"/>
          </w:tcPr>
          <w:p w14:paraId="6668CB68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87964C1" w14:textId="2040863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41B33F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2A4EA9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4</w:t>
            </w:r>
          </w:p>
        </w:tc>
      </w:tr>
      <w:tr w:rsidR="00A7204D" w:rsidRPr="00A7204D" w14:paraId="79E857B3" w14:textId="77777777" w:rsidTr="00A7204D">
        <w:trPr>
          <w:trHeight w:val="300"/>
          <w:jc w:val="center"/>
        </w:trPr>
        <w:tc>
          <w:tcPr>
            <w:tcW w:w="1165" w:type="dxa"/>
          </w:tcPr>
          <w:p w14:paraId="6C608A28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014E783" w14:textId="5D504B2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D024F5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CAAA77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4</w:t>
            </w:r>
          </w:p>
        </w:tc>
      </w:tr>
      <w:tr w:rsidR="00A7204D" w:rsidRPr="00A7204D" w14:paraId="49B83F55" w14:textId="77777777" w:rsidTr="00A7204D">
        <w:trPr>
          <w:trHeight w:val="300"/>
          <w:jc w:val="center"/>
        </w:trPr>
        <w:tc>
          <w:tcPr>
            <w:tcW w:w="1165" w:type="dxa"/>
          </w:tcPr>
          <w:p w14:paraId="16CABA1D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1796071" w14:textId="4EA1230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F4944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875B6F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urk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6F96C3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5</w:t>
            </w:r>
          </w:p>
        </w:tc>
      </w:tr>
      <w:tr w:rsidR="00A7204D" w:rsidRPr="00A7204D" w14:paraId="6A3AE38C" w14:textId="77777777" w:rsidTr="00A7204D">
        <w:trPr>
          <w:trHeight w:val="300"/>
          <w:jc w:val="center"/>
        </w:trPr>
        <w:tc>
          <w:tcPr>
            <w:tcW w:w="1165" w:type="dxa"/>
          </w:tcPr>
          <w:p w14:paraId="4EA4495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C628E2D" w14:textId="7A529ED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BF5163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461E27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5</w:t>
            </w:r>
          </w:p>
        </w:tc>
      </w:tr>
      <w:tr w:rsidR="00A7204D" w:rsidRPr="00A7204D" w14:paraId="1497A9B6" w14:textId="77777777" w:rsidTr="00A7204D">
        <w:trPr>
          <w:trHeight w:val="300"/>
          <w:jc w:val="center"/>
        </w:trPr>
        <w:tc>
          <w:tcPr>
            <w:tcW w:w="1165" w:type="dxa"/>
          </w:tcPr>
          <w:p w14:paraId="49FFFBC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03861BA" w14:textId="0F9E611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44690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E09FDA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aki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055BF4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5</w:t>
            </w:r>
          </w:p>
        </w:tc>
      </w:tr>
      <w:tr w:rsidR="00A7204D" w:rsidRPr="00A7204D" w14:paraId="266B377C" w14:textId="77777777" w:rsidTr="00A7204D">
        <w:trPr>
          <w:trHeight w:val="300"/>
          <w:jc w:val="center"/>
        </w:trPr>
        <w:tc>
          <w:tcPr>
            <w:tcW w:w="1165" w:type="dxa"/>
          </w:tcPr>
          <w:p w14:paraId="109DA1F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9567752" w14:textId="7C6A2F1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F49448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52C543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aki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0A78A2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7B6BC092" w14:textId="77777777" w:rsidTr="00A7204D">
        <w:trPr>
          <w:trHeight w:val="300"/>
          <w:jc w:val="center"/>
        </w:trPr>
        <w:tc>
          <w:tcPr>
            <w:tcW w:w="1165" w:type="dxa"/>
          </w:tcPr>
          <w:p w14:paraId="6012817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A3C508F" w14:textId="0A5AFFC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F4944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6EB66D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aki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FD5780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1A90250B" w14:textId="77777777" w:rsidTr="00A7204D">
        <w:trPr>
          <w:trHeight w:val="300"/>
          <w:jc w:val="center"/>
        </w:trPr>
        <w:tc>
          <w:tcPr>
            <w:tcW w:w="1165" w:type="dxa"/>
          </w:tcPr>
          <w:p w14:paraId="49C25AB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FC79B2B" w14:textId="40FD2006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798C3D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A9D2B3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2BAC9603" w14:textId="77777777" w:rsidTr="00A7204D">
        <w:trPr>
          <w:trHeight w:val="300"/>
          <w:jc w:val="center"/>
        </w:trPr>
        <w:tc>
          <w:tcPr>
            <w:tcW w:w="1165" w:type="dxa"/>
          </w:tcPr>
          <w:p w14:paraId="6789438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6E9C9B9" w14:textId="401E5AA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1EC96E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C66B7F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661D3678" w14:textId="77777777" w:rsidTr="00A7204D">
        <w:trPr>
          <w:trHeight w:val="300"/>
          <w:jc w:val="center"/>
        </w:trPr>
        <w:tc>
          <w:tcPr>
            <w:tcW w:w="1165" w:type="dxa"/>
          </w:tcPr>
          <w:p w14:paraId="312AFA9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703C0AB" w14:textId="17F1C54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6030FD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E83ECB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527BBA77" w14:textId="77777777" w:rsidTr="00A7204D">
        <w:trPr>
          <w:trHeight w:val="300"/>
          <w:jc w:val="center"/>
        </w:trPr>
        <w:tc>
          <w:tcPr>
            <w:tcW w:w="1165" w:type="dxa"/>
          </w:tcPr>
          <w:p w14:paraId="09AA2DC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9BF7B74" w14:textId="58DBF746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1EFCD2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79E645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19540D28" w14:textId="77777777" w:rsidTr="00A7204D">
        <w:trPr>
          <w:trHeight w:val="300"/>
          <w:jc w:val="center"/>
        </w:trPr>
        <w:tc>
          <w:tcPr>
            <w:tcW w:w="1165" w:type="dxa"/>
          </w:tcPr>
          <w:p w14:paraId="0D46A3ED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FAD39CD" w14:textId="60AAA346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8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38F4DC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BA6CEB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3CB0CF40" w14:textId="77777777" w:rsidTr="00A7204D">
        <w:trPr>
          <w:trHeight w:val="300"/>
          <w:jc w:val="center"/>
        </w:trPr>
        <w:tc>
          <w:tcPr>
            <w:tcW w:w="1165" w:type="dxa"/>
          </w:tcPr>
          <w:p w14:paraId="553BBC7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8897B7E" w14:textId="6A0B795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F74984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D5360F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urk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2BB0B6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09B42DA8" w14:textId="77777777" w:rsidTr="00A7204D">
        <w:trPr>
          <w:trHeight w:val="300"/>
          <w:jc w:val="center"/>
        </w:trPr>
        <w:tc>
          <w:tcPr>
            <w:tcW w:w="1165" w:type="dxa"/>
          </w:tcPr>
          <w:p w14:paraId="38DF59A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60B8E82" w14:textId="6FB9758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F74984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466FD4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E0F3D6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6</w:t>
            </w:r>
          </w:p>
        </w:tc>
      </w:tr>
      <w:tr w:rsidR="00A7204D" w:rsidRPr="00A7204D" w14:paraId="19653271" w14:textId="77777777" w:rsidTr="00A7204D">
        <w:trPr>
          <w:trHeight w:val="300"/>
          <w:jc w:val="center"/>
        </w:trPr>
        <w:tc>
          <w:tcPr>
            <w:tcW w:w="1165" w:type="dxa"/>
          </w:tcPr>
          <w:p w14:paraId="2394E9A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0483C34" w14:textId="6B7FDED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63277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E3A7D3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alays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E3920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7</w:t>
            </w:r>
          </w:p>
        </w:tc>
      </w:tr>
      <w:tr w:rsidR="00A7204D" w:rsidRPr="00A7204D" w14:paraId="2AD0544E" w14:textId="77777777" w:rsidTr="00A7204D">
        <w:trPr>
          <w:trHeight w:val="300"/>
          <w:jc w:val="center"/>
        </w:trPr>
        <w:tc>
          <w:tcPr>
            <w:tcW w:w="1165" w:type="dxa"/>
          </w:tcPr>
          <w:p w14:paraId="2156A12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A4CD91D" w14:textId="22D35AF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9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13212F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0F4B8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7</w:t>
            </w:r>
          </w:p>
        </w:tc>
      </w:tr>
      <w:tr w:rsidR="00A7204D" w:rsidRPr="00A7204D" w14:paraId="1A241890" w14:textId="77777777" w:rsidTr="00A7204D">
        <w:trPr>
          <w:trHeight w:val="300"/>
          <w:jc w:val="center"/>
        </w:trPr>
        <w:tc>
          <w:tcPr>
            <w:tcW w:w="1165" w:type="dxa"/>
          </w:tcPr>
          <w:p w14:paraId="5B273F5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53EEFE8" w14:textId="13706D8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48387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A865A4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F41CB6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7</w:t>
            </w:r>
          </w:p>
        </w:tc>
      </w:tr>
      <w:tr w:rsidR="00A7204D" w:rsidRPr="00A7204D" w14:paraId="644514E7" w14:textId="77777777" w:rsidTr="00A7204D">
        <w:trPr>
          <w:trHeight w:val="300"/>
          <w:jc w:val="center"/>
        </w:trPr>
        <w:tc>
          <w:tcPr>
            <w:tcW w:w="1165" w:type="dxa"/>
          </w:tcPr>
          <w:p w14:paraId="3711CB19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5CF1B5C" w14:textId="0BB4EDC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9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5598A7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721BC6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8</w:t>
            </w:r>
          </w:p>
        </w:tc>
      </w:tr>
      <w:tr w:rsidR="00A7204D" w:rsidRPr="00A7204D" w14:paraId="21C838E6" w14:textId="77777777" w:rsidTr="00A7204D">
        <w:trPr>
          <w:trHeight w:val="300"/>
          <w:jc w:val="center"/>
        </w:trPr>
        <w:tc>
          <w:tcPr>
            <w:tcW w:w="1165" w:type="dxa"/>
          </w:tcPr>
          <w:p w14:paraId="399F216D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93FD455" w14:textId="40A94A96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0672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0C1A8B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aki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072DE5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8</w:t>
            </w:r>
          </w:p>
        </w:tc>
      </w:tr>
      <w:tr w:rsidR="00A7204D" w:rsidRPr="00A7204D" w14:paraId="2631011A" w14:textId="77777777" w:rsidTr="00A7204D">
        <w:trPr>
          <w:trHeight w:val="300"/>
          <w:jc w:val="center"/>
        </w:trPr>
        <w:tc>
          <w:tcPr>
            <w:tcW w:w="1165" w:type="dxa"/>
          </w:tcPr>
          <w:p w14:paraId="22A08F1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93B971D" w14:textId="28D230A2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Q40624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20F8E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FA30D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29AA6C75" w14:textId="77777777" w:rsidTr="00A7204D">
        <w:trPr>
          <w:trHeight w:val="300"/>
          <w:jc w:val="center"/>
        </w:trPr>
        <w:tc>
          <w:tcPr>
            <w:tcW w:w="1165" w:type="dxa"/>
          </w:tcPr>
          <w:p w14:paraId="6E01252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103F71F" w14:textId="049F4AB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Q40624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02C2E5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9FA7D6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5B21FC89" w14:textId="77777777" w:rsidTr="00A7204D">
        <w:trPr>
          <w:trHeight w:val="300"/>
          <w:jc w:val="center"/>
        </w:trPr>
        <w:tc>
          <w:tcPr>
            <w:tcW w:w="1165" w:type="dxa"/>
          </w:tcPr>
          <w:p w14:paraId="7B0FFB8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A0F7E47" w14:textId="3CFAC2C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Q40625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F6C1EF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1EDCEC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44E03789" w14:textId="77777777" w:rsidTr="00A7204D">
        <w:trPr>
          <w:trHeight w:val="300"/>
          <w:jc w:val="center"/>
        </w:trPr>
        <w:tc>
          <w:tcPr>
            <w:tcW w:w="1165" w:type="dxa"/>
          </w:tcPr>
          <w:p w14:paraId="1098A05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1E1EA9D" w14:textId="2F3147B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GQ40625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2F2508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507BCB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0958CA48" w14:textId="77777777" w:rsidTr="00A7204D">
        <w:trPr>
          <w:trHeight w:val="300"/>
          <w:jc w:val="center"/>
        </w:trPr>
        <w:tc>
          <w:tcPr>
            <w:tcW w:w="1165" w:type="dxa"/>
          </w:tcPr>
          <w:p w14:paraId="4F32ED2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8BF684C" w14:textId="4A4B8B7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HQ83259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2110A2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2BFF64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06C44A36" w14:textId="77777777" w:rsidTr="00A7204D">
        <w:trPr>
          <w:trHeight w:val="300"/>
          <w:jc w:val="center"/>
        </w:trPr>
        <w:tc>
          <w:tcPr>
            <w:tcW w:w="1165" w:type="dxa"/>
          </w:tcPr>
          <w:p w14:paraId="3B0EC83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E54EB9F" w14:textId="6FC0306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996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AE006D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72EB9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04B59778" w14:textId="77777777" w:rsidTr="00A7204D">
        <w:trPr>
          <w:trHeight w:val="300"/>
          <w:jc w:val="center"/>
        </w:trPr>
        <w:tc>
          <w:tcPr>
            <w:tcW w:w="1165" w:type="dxa"/>
          </w:tcPr>
          <w:p w14:paraId="7A39503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35FAAFF" w14:textId="4123171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9969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82FC70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BF297C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4C1DB60C" w14:textId="77777777" w:rsidTr="00A7204D">
        <w:trPr>
          <w:trHeight w:val="300"/>
          <w:jc w:val="center"/>
        </w:trPr>
        <w:tc>
          <w:tcPr>
            <w:tcW w:w="1165" w:type="dxa"/>
          </w:tcPr>
          <w:p w14:paraId="7880822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58098D5" w14:textId="03C6B0F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9969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173ECB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4DBB7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7368CF78" w14:textId="77777777" w:rsidTr="00A7204D">
        <w:trPr>
          <w:trHeight w:val="300"/>
          <w:jc w:val="center"/>
        </w:trPr>
        <w:tc>
          <w:tcPr>
            <w:tcW w:w="1165" w:type="dxa"/>
          </w:tcPr>
          <w:p w14:paraId="29C09B0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ADDC0D4" w14:textId="750DB40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9969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83B500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679A2D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3CF870FB" w14:textId="77777777" w:rsidTr="00A7204D">
        <w:trPr>
          <w:trHeight w:val="300"/>
          <w:jc w:val="center"/>
        </w:trPr>
        <w:tc>
          <w:tcPr>
            <w:tcW w:w="1165" w:type="dxa"/>
          </w:tcPr>
          <w:p w14:paraId="7DCF400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6EC25BC" w14:textId="5D07583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9969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C70499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AC39A0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3C0FBBB2" w14:textId="77777777" w:rsidTr="00A7204D">
        <w:trPr>
          <w:trHeight w:val="300"/>
          <w:jc w:val="center"/>
        </w:trPr>
        <w:tc>
          <w:tcPr>
            <w:tcW w:w="1165" w:type="dxa"/>
          </w:tcPr>
          <w:p w14:paraId="20D4000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2132BD2" w14:textId="12D8C396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JN09969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484DA9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C2179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4B7875FA" w14:textId="77777777" w:rsidTr="00A7204D">
        <w:trPr>
          <w:trHeight w:val="300"/>
          <w:jc w:val="center"/>
        </w:trPr>
        <w:tc>
          <w:tcPr>
            <w:tcW w:w="1165" w:type="dxa"/>
          </w:tcPr>
          <w:p w14:paraId="42D83EC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2A06C36" w14:textId="0011B84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0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F64379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2B4C1B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6344DD99" w14:textId="77777777" w:rsidTr="00A7204D">
        <w:trPr>
          <w:trHeight w:val="300"/>
          <w:jc w:val="center"/>
        </w:trPr>
        <w:tc>
          <w:tcPr>
            <w:tcW w:w="1165" w:type="dxa"/>
          </w:tcPr>
          <w:p w14:paraId="60F4AC7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752D242" w14:textId="7CEE670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N0625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F59110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fghani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6EF3EB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270CC62D" w14:textId="77777777" w:rsidTr="00A7204D">
        <w:trPr>
          <w:trHeight w:val="300"/>
          <w:jc w:val="center"/>
        </w:trPr>
        <w:tc>
          <w:tcPr>
            <w:tcW w:w="1165" w:type="dxa"/>
          </w:tcPr>
          <w:p w14:paraId="0421A23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3F6137E" w14:textId="25889750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N06258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256AB9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Pakist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202233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09</w:t>
            </w:r>
          </w:p>
        </w:tc>
      </w:tr>
      <w:tr w:rsidR="00A7204D" w:rsidRPr="00A7204D" w14:paraId="4F663749" w14:textId="77777777" w:rsidTr="00A7204D">
        <w:trPr>
          <w:trHeight w:val="300"/>
          <w:jc w:val="center"/>
        </w:trPr>
        <w:tc>
          <w:tcPr>
            <w:tcW w:w="1165" w:type="dxa"/>
          </w:tcPr>
          <w:p w14:paraId="2B7D5319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01B68BE" w14:textId="1959F79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C58894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68E1AF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outhKorea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AC41D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0</w:t>
            </w:r>
          </w:p>
        </w:tc>
      </w:tr>
      <w:tr w:rsidR="00A7204D" w:rsidRPr="00A7204D" w14:paraId="716CF7FB" w14:textId="77777777" w:rsidTr="00A7204D">
        <w:trPr>
          <w:trHeight w:val="300"/>
          <w:jc w:val="center"/>
        </w:trPr>
        <w:tc>
          <w:tcPr>
            <w:tcW w:w="1165" w:type="dxa"/>
          </w:tcPr>
          <w:p w14:paraId="7D7AA92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F63BA1F" w14:textId="01E9B2B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0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FE7FF7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41628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0</w:t>
            </w:r>
          </w:p>
        </w:tc>
      </w:tr>
      <w:tr w:rsidR="00A7204D" w:rsidRPr="00A7204D" w14:paraId="1420B940" w14:textId="77777777" w:rsidTr="00A7204D">
        <w:trPr>
          <w:trHeight w:val="300"/>
          <w:jc w:val="center"/>
        </w:trPr>
        <w:tc>
          <w:tcPr>
            <w:tcW w:w="1165" w:type="dxa"/>
          </w:tcPr>
          <w:p w14:paraId="78BB4E8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C724174" w14:textId="65B8AC6A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0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646074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92570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1</w:t>
            </w:r>
          </w:p>
        </w:tc>
      </w:tr>
      <w:tr w:rsidR="00A7204D" w:rsidRPr="00A7204D" w14:paraId="6FD64B1E" w14:textId="77777777" w:rsidTr="00A7204D">
        <w:trPr>
          <w:trHeight w:val="300"/>
          <w:jc w:val="center"/>
        </w:trPr>
        <w:tc>
          <w:tcPr>
            <w:tcW w:w="1165" w:type="dxa"/>
          </w:tcPr>
          <w:p w14:paraId="223EEF8B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66F97B4" w14:textId="44C059B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N22714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21BAAD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A7684E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1</w:t>
            </w:r>
          </w:p>
        </w:tc>
      </w:tr>
      <w:tr w:rsidR="00A7204D" w:rsidRPr="00A7204D" w14:paraId="725E9F18" w14:textId="77777777" w:rsidTr="00A7204D">
        <w:trPr>
          <w:trHeight w:val="300"/>
          <w:jc w:val="center"/>
        </w:trPr>
        <w:tc>
          <w:tcPr>
            <w:tcW w:w="1165" w:type="dxa"/>
          </w:tcPr>
          <w:p w14:paraId="1AFEF75D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B0CA1A2" w14:textId="6378591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C44088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EA16E5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12B2B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1</w:t>
            </w:r>
          </w:p>
        </w:tc>
      </w:tr>
      <w:tr w:rsidR="00A7204D" w:rsidRPr="00A7204D" w14:paraId="61445F6E" w14:textId="77777777" w:rsidTr="00A7204D">
        <w:trPr>
          <w:trHeight w:val="300"/>
          <w:jc w:val="center"/>
        </w:trPr>
        <w:tc>
          <w:tcPr>
            <w:tcW w:w="1165" w:type="dxa"/>
          </w:tcPr>
          <w:p w14:paraId="2360B56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30A57A7" w14:textId="4264781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C44088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ED165E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240212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2</w:t>
            </w:r>
          </w:p>
        </w:tc>
      </w:tr>
      <w:tr w:rsidR="00A7204D" w:rsidRPr="00A7204D" w14:paraId="3DD38B75" w14:textId="77777777" w:rsidTr="00A7204D">
        <w:trPr>
          <w:trHeight w:val="300"/>
          <w:jc w:val="center"/>
        </w:trPr>
        <w:tc>
          <w:tcPr>
            <w:tcW w:w="1165" w:type="dxa"/>
          </w:tcPr>
          <w:p w14:paraId="52D880DD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70DFABF" w14:textId="501BBAC2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0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E59279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D4F7F4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2</w:t>
            </w:r>
          </w:p>
        </w:tc>
      </w:tr>
      <w:tr w:rsidR="00A7204D" w:rsidRPr="00A7204D" w14:paraId="123A1743" w14:textId="77777777" w:rsidTr="00A7204D">
        <w:trPr>
          <w:trHeight w:val="300"/>
          <w:jc w:val="center"/>
        </w:trPr>
        <w:tc>
          <w:tcPr>
            <w:tcW w:w="1165" w:type="dxa"/>
          </w:tcPr>
          <w:p w14:paraId="2FDA97C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799E337" w14:textId="56D476B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OM8635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5AE9B6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68CCA4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2</w:t>
            </w:r>
          </w:p>
        </w:tc>
      </w:tr>
      <w:tr w:rsidR="00A7204D" w:rsidRPr="00A7204D" w14:paraId="0DA09804" w14:textId="77777777" w:rsidTr="00A7204D">
        <w:trPr>
          <w:trHeight w:val="300"/>
          <w:jc w:val="center"/>
        </w:trPr>
        <w:tc>
          <w:tcPr>
            <w:tcW w:w="1165" w:type="dxa"/>
          </w:tcPr>
          <w:p w14:paraId="49E2A05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99B21CE" w14:textId="6FFCA21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OM86358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F6CCC1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eny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BDDF8D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2</w:t>
            </w:r>
          </w:p>
        </w:tc>
      </w:tr>
      <w:tr w:rsidR="00A7204D" w:rsidRPr="00A7204D" w14:paraId="212AC453" w14:textId="77777777" w:rsidTr="00A7204D">
        <w:trPr>
          <w:trHeight w:val="300"/>
          <w:jc w:val="center"/>
        </w:trPr>
        <w:tc>
          <w:tcPr>
            <w:tcW w:w="1165" w:type="dxa"/>
          </w:tcPr>
          <w:p w14:paraId="2E729348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4F49C9B" w14:textId="162F44E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J60837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728C74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71573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535E0621" w14:textId="77777777" w:rsidTr="00A7204D">
        <w:trPr>
          <w:trHeight w:val="300"/>
          <w:jc w:val="center"/>
        </w:trPr>
        <w:tc>
          <w:tcPr>
            <w:tcW w:w="1165" w:type="dxa"/>
          </w:tcPr>
          <w:p w14:paraId="2B9262B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0BA6F9C" w14:textId="7C88EA5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J75493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B5863C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anglades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8F8944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0F272F0C" w14:textId="77777777" w:rsidTr="00A7204D">
        <w:trPr>
          <w:trHeight w:val="300"/>
          <w:jc w:val="center"/>
        </w:trPr>
        <w:tc>
          <w:tcPr>
            <w:tcW w:w="1165" w:type="dxa"/>
          </w:tcPr>
          <w:p w14:paraId="3BABD1EB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91E1254" w14:textId="29E119E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M26889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1B2016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urk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EC7A9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2886D999" w14:textId="77777777" w:rsidTr="00A7204D">
        <w:trPr>
          <w:trHeight w:val="300"/>
          <w:jc w:val="center"/>
        </w:trPr>
        <w:tc>
          <w:tcPr>
            <w:tcW w:w="1165" w:type="dxa"/>
          </w:tcPr>
          <w:p w14:paraId="3D0F144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D44AA6F" w14:textId="49A0E8C8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T96866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E4B64A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Ch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D62208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56312403" w14:textId="77777777" w:rsidTr="00A7204D">
        <w:trPr>
          <w:trHeight w:val="300"/>
          <w:jc w:val="center"/>
        </w:trPr>
        <w:tc>
          <w:tcPr>
            <w:tcW w:w="1165" w:type="dxa"/>
          </w:tcPr>
          <w:p w14:paraId="6C2CC8A9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8569467" w14:textId="0689B68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32267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C881AB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alays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C76D75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75C30F7D" w14:textId="77777777" w:rsidTr="00A7204D">
        <w:trPr>
          <w:trHeight w:val="300"/>
          <w:jc w:val="center"/>
        </w:trPr>
        <w:tc>
          <w:tcPr>
            <w:tcW w:w="1165" w:type="dxa"/>
          </w:tcPr>
          <w:p w14:paraId="5E8C35D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63F7263" w14:textId="0D1AF74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3226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B141E0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alays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DCFBE4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4250F603" w14:textId="77777777" w:rsidTr="00A7204D">
        <w:trPr>
          <w:trHeight w:val="300"/>
          <w:jc w:val="center"/>
        </w:trPr>
        <w:tc>
          <w:tcPr>
            <w:tcW w:w="1165" w:type="dxa"/>
          </w:tcPr>
          <w:p w14:paraId="665AEBB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73637FA" w14:textId="43F9EF3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32267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60E5E8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alays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4DC37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08BB4DAF" w14:textId="77777777" w:rsidTr="00A7204D">
        <w:trPr>
          <w:trHeight w:val="300"/>
          <w:jc w:val="center"/>
        </w:trPr>
        <w:tc>
          <w:tcPr>
            <w:tcW w:w="1165" w:type="dxa"/>
          </w:tcPr>
          <w:p w14:paraId="4A8EEC7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6FAB100" w14:textId="4911CA6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3226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A65220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VietNam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4D7E00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5BC5795B" w14:textId="77777777" w:rsidTr="00A7204D">
        <w:trPr>
          <w:trHeight w:val="300"/>
          <w:jc w:val="center"/>
        </w:trPr>
        <w:tc>
          <w:tcPr>
            <w:tcW w:w="1165" w:type="dxa"/>
          </w:tcPr>
          <w:p w14:paraId="07D29A9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49FE8D3" w14:textId="6811A422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5B3AD9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918140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57D00DA1" w14:textId="77777777" w:rsidTr="00A7204D">
        <w:trPr>
          <w:trHeight w:val="300"/>
          <w:jc w:val="center"/>
        </w:trPr>
        <w:tc>
          <w:tcPr>
            <w:tcW w:w="1165" w:type="dxa"/>
          </w:tcPr>
          <w:p w14:paraId="2591989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1CD7AF7" w14:textId="3580B44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2F3269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1BD53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5DDD6937" w14:textId="77777777" w:rsidTr="00A7204D">
        <w:trPr>
          <w:trHeight w:val="300"/>
          <w:jc w:val="center"/>
        </w:trPr>
        <w:tc>
          <w:tcPr>
            <w:tcW w:w="1165" w:type="dxa"/>
          </w:tcPr>
          <w:p w14:paraId="38B6681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3A7B81F" w14:textId="5D9859B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72587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44F66E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Ni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52BD6D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3</w:t>
            </w:r>
          </w:p>
        </w:tc>
      </w:tr>
      <w:tr w:rsidR="00A7204D" w:rsidRPr="00A7204D" w14:paraId="28F40A60" w14:textId="77777777" w:rsidTr="00A7204D">
        <w:trPr>
          <w:trHeight w:val="300"/>
          <w:jc w:val="center"/>
        </w:trPr>
        <w:tc>
          <w:tcPr>
            <w:tcW w:w="1165" w:type="dxa"/>
          </w:tcPr>
          <w:p w14:paraId="05EB1D0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21A59E5" w14:textId="48C342E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32267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7F763C9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ao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8BBD55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4</w:t>
            </w:r>
          </w:p>
        </w:tc>
      </w:tr>
      <w:tr w:rsidR="00A7204D" w:rsidRPr="00A7204D" w14:paraId="3D9E0ECC" w14:textId="77777777" w:rsidTr="00A7204D">
        <w:trPr>
          <w:trHeight w:val="300"/>
          <w:jc w:val="center"/>
        </w:trPr>
        <w:tc>
          <w:tcPr>
            <w:tcW w:w="1165" w:type="dxa"/>
          </w:tcPr>
          <w:p w14:paraId="7367AA3F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53EDF50" w14:textId="27C60983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Y32267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809E31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E5AD4A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4</w:t>
            </w:r>
          </w:p>
        </w:tc>
      </w:tr>
      <w:tr w:rsidR="00A7204D" w:rsidRPr="00A7204D" w14:paraId="21D6129F" w14:textId="77777777" w:rsidTr="00A7204D">
        <w:trPr>
          <w:trHeight w:val="300"/>
          <w:jc w:val="center"/>
        </w:trPr>
        <w:tc>
          <w:tcPr>
            <w:tcW w:w="1165" w:type="dxa"/>
          </w:tcPr>
          <w:p w14:paraId="420369C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3AA7E0D" w14:textId="6AFB33E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EB29FA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A4798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4</w:t>
            </w:r>
          </w:p>
        </w:tc>
      </w:tr>
      <w:tr w:rsidR="00A7204D" w:rsidRPr="00A7204D" w14:paraId="31C51085" w14:textId="77777777" w:rsidTr="00A7204D">
        <w:trPr>
          <w:trHeight w:val="300"/>
          <w:jc w:val="center"/>
        </w:trPr>
        <w:tc>
          <w:tcPr>
            <w:tcW w:w="1165" w:type="dxa"/>
          </w:tcPr>
          <w:p w14:paraId="5DCB58E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C951F8D" w14:textId="17FCF18C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FE82A2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8A51FE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4</w:t>
            </w:r>
          </w:p>
        </w:tc>
      </w:tr>
      <w:tr w:rsidR="00A7204D" w:rsidRPr="00A7204D" w14:paraId="66B14E97" w14:textId="77777777" w:rsidTr="00A7204D">
        <w:trPr>
          <w:trHeight w:val="300"/>
          <w:jc w:val="center"/>
        </w:trPr>
        <w:tc>
          <w:tcPr>
            <w:tcW w:w="1165" w:type="dxa"/>
          </w:tcPr>
          <w:p w14:paraId="1F04043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0179BF9" w14:textId="5D1F90D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4C7A19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8FA4C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4</w:t>
            </w:r>
          </w:p>
        </w:tc>
      </w:tr>
      <w:tr w:rsidR="00A7204D" w:rsidRPr="00A7204D" w14:paraId="0C59B6C0" w14:textId="77777777" w:rsidTr="00A7204D">
        <w:trPr>
          <w:trHeight w:val="300"/>
          <w:jc w:val="center"/>
        </w:trPr>
        <w:tc>
          <w:tcPr>
            <w:tcW w:w="1165" w:type="dxa"/>
          </w:tcPr>
          <w:p w14:paraId="580BA8A9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B20F110" w14:textId="7822545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P94047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9CCD67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24C836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4</w:t>
            </w:r>
          </w:p>
        </w:tc>
      </w:tr>
      <w:tr w:rsidR="00A7204D" w:rsidRPr="00A7204D" w14:paraId="601CE028" w14:textId="77777777" w:rsidTr="00A7204D">
        <w:trPr>
          <w:trHeight w:val="300"/>
          <w:jc w:val="center"/>
        </w:trPr>
        <w:tc>
          <w:tcPr>
            <w:tcW w:w="1165" w:type="dxa"/>
          </w:tcPr>
          <w:p w14:paraId="3999F06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8C49D4B" w14:textId="525247D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U12724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9D3334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audiArabia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6629C8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43B131EF" w14:textId="77777777" w:rsidTr="00A7204D">
        <w:trPr>
          <w:trHeight w:val="300"/>
          <w:jc w:val="center"/>
        </w:trPr>
        <w:tc>
          <w:tcPr>
            <w:tcW w:w="1165" w:type="dxa"/>
          </w:tcPr>
          <w:p w14:paraId="0DC0D81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ED03FF0" w14:textId="61A839D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631B92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C97B96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161C374E" w14:textId="77777777" w:rsidTr="00A7204D">
        <w:trPr>
          <w:trHeight w:val="300"/>
          <w:jc w:val="center"/>
        </w:trPr>
        <w:tc>
          <w:tcPr>
            <w:tcW w:w="1165" w:type="dxa"/>
          </w:tcPr>
          <w:p w14:paraId="00681E5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FD58585" w14:textId="3A2D8C32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D704E8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880893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4C1AAE08" w14:textId="77777777" w:rsidTr="00A7204D">
        <w:trPr>
          <w:trHeight w:val="300"/>
          <w:jc w:val="center"/>
        </w:trPr>
        <w:tc>
          <w:tcPr>
            <w:tcW w:w="1165" w:type="dxa"/>
          </w:tcPr>
          <w:p w14:paraId="6A4B944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38273A4" w14:textId="35612169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1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E9B3F4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D78BC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29E9ED18" w14:textId="77777777" w:rsidTr="00A7204D">
        <w:trPr>
          <w:trHeight w:val="300"/>
          <w:jc w:val="center"/>
        </w:trPr>
        <w:tc>
          <w:tcPr>
            <w:tcW w:w="1165" w:type="dxa"/>
          </w:tcPr>
          <w:p w14:paraId="0187F00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6934718" w14:textId="70838B6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2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B1B238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B2FF57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44436605" w14:textId="77777777" w:rsidTr="00A7204D">
        <w:trPr>
          <w:trHeight w:val="300"/>
          <w:jc w:val="center"/>
        </w:trPr>
        <w:tc>
          <w:tcPr>
            <w:tcW w:w="1165" w:type="dxa"/>
          </w:tcPr>
          <w:p w14:paraId="379AE66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E397130" w14:textId="5710B920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72587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CB7EC2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Ni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6EB19A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3FABFC34" w14:textId="77777777" w:rsidTr="00A7204D">
        <w:trPr>
          <w:trHeight w:val="300"/>
          <w:jc w:val="center"/>
        </w:trPr>
        <w:tc>
          <w:tcPr>
            <w:tcW w:w="1165" w:type="dxa"/>
          </w:tcPr>
          <w:p w14:paraId="22F0802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8ADA58E" w14:textId="4C84EFC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72587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8B52D52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Ni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98A2D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0D34DC6B" w14:textId="77777777" w:rsidTr="00A7204D">
        <w:trPr>
          <w:trHeight w:val="300"/>
          <w:jc w:val="center"/>
        </w:trPr>
        <w:tc>
          <w:tcPr>
            <w:tcW w:w="1165" w:type="dxa"/>
          </w:tcPr>
          <w:p w14:paraId="1C883D8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3F73886" w14:textId="7F70916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72587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E403A2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Ni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103E35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5</w:t>
            </w:r>
          </w:p>
        </w:tc>
      </w:tr>
      <w:tr w:rsidR="00A7204D" w:rsidRPr="00A7204D" w14:paraId="29F9E745" w14:textId="77777777" w:rsidTr="00A7204D">
        <w:trPr>
          <w:trHeight w:val="300"/>
          <w:jc w:val="center"/>
        </w:trPr>
        <w:tc>
          <w:tcPr>
            <w:tcW w:w="1165" w:type="dxa"/>
          </w:tcPr>
          <w:p w14:paraId="764A42F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FF8B29D" w14:textId="31ADDED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2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2E909C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12956F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7E8E255A" w14:textId="77777777" w:rsidTr="00A7204D">
        <w:trPr>
          <w:trHeight w:val="300"/>
          <w:jc w:val="center"/>
        </w:trPr>
        <w:tc>
          <w:tcPr>
            <w:tcW w:w="1165" w:type="dxa"/>
          </w:tcPr>
          <w:p w14:paraId="6C7EF4A1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32A1BFB" w14:textId="19F87A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2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180505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296642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59E1C252" w14:textId="77777777" w:rsidTr="00A7204D">
        <w:trPr>
          <w:trHeight w:val="300"/>
          <w:jc w:val="center"/>
        </w:trPr>
        <w:tc>
          <w:tcPr>
            <w:tcW w:w="1165" w:type="dxa"/>
          </w:tcPr>
          <w:p w14:paraId="6E1C0427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E3BFC6F" w14:textId="5D7BB6AD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56492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E50093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F7E431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4C86C6B6" w14:textId="77777777" w:rsidTr="00A7204D">
        <w:trPr>
          <w:trHeight w:val="300"/>
          <w:jc w:val="center"/>
        </w:trPr>
        <w:tc>
          <w:tcPr>
            <w:tcW w:w="1165" w:type="dxa"/>
          </w:tcPr>
          <w:p w14:paraId="5C66C54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4E89756" w14:textId="43D84F4B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K08817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A02860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Banglades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DDC6E78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42050D13" w14:textId="77777777" w:rsidTr="00A7204D">
        <w:trPr>
          <w:trHeight w:val="300"/>
          <w:jc w:val="center"/>
        </w:trPr>
        <w:tc>
          <w:tcPr>
            <w:tcW w:w="1165" w:type="dxa"/>
          </w:tcPr>
          <w:p w14:paraId="688AFD2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9821B24" w14:textId="6DAB87F0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OQ74596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F582AE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Thailan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732FF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7630CFF7" w14:textId="77777777" w:rsidTr="00A7204D">
        <w:trPr>
          <w:trHeight w:val="300"/>
          <w:jc w:val="center"/>
        </w:trPr>
        <w:tc>
          <w:tcPr>
            <w:tcW w:w="1165" w:type="dxa"/>
          </w:tcPr>
          <w:p w14:paraId="211B2CEA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6D357A9" w14:textId="371E5121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N1166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4D6CC5C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Keny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F6A905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5E65087D" w14:textId="77777777" w:rsidTr="00A7204D">
        <w:trPr>
          <w:trHeight w:val="300"/>
          <w:jc w:val="center"/>
        </w:trPr>
        <w:tc>
          <w:tcPr>
            <w:tcW w:w="1165" w:type="dxa"/>
          </w:tcPr>
          <w:p w14:paraId="7998EAB5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9A73FED" w14:textId="2A96E340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T86326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04C310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602A44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6</w:t>
            </w:r>
          </w:p>
        </w:tc>
      </w:tr>
      <w:tr w:rsidR="00A7204D" w:rsidRPr="00A7204D" w14:paraId="6AD58F23" w14:textId="77777777" w:rsidTr="00A7204D">
        <w:trPr>
          <w:trHeight w:val="300"/>
          <w:jc w:val="center"/>
        </w:trPr>
        <w:tc>
          <w:tcPr>
            <w:tcW w:w="1165" w:type="dxa"/>
          </w:tcPr>
          <w:p w14:paraId="62053C2E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5039560" w14:textId="7A71277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K94025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586684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proofErr w:type="spellStart"/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audiArabia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05B54EB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7</w:t>
            </w:r>
          </w:p>
        </w:tc>
      </w:tr>
      <w:tr w:rsidR="00A7204D" w:rsidRPr="00A7204D" w14:paraId="6EDE1EC9" w14:textId="77777777" w:rsidTr="00A7204D">
        <w:trPr>
          <w:trHeight w:val="300"/>
          <w:jc w:val="center"/>
        </w:trPr>
        <w:tc>
          <w:tcPr>
            <w:tcW w:w="1165" w:type="dxa"/>
          </w:tcPr>
          <w:p w14:paraId="7831C626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DE134C4" w14:textId="7DE2931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91334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3B2113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l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14AD51A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7</w:t>
            </w:r>
          </w:p>
        </w:tc>
      </w:tr>
      <w:tr w:rsidR="00A7204D" w:rsidRPr="00A7204D" w14:paraId="604609B2" w14:textId="77777777" w:rsidTr="00A7204D">
        <w:trPr>
          <w:trHeight w:val="300"/>
          <w:jc w:val="center"/>
        </w:trPr>
        <w:tc>
          <w:tcPr>
            <w:tcW w:w="1165" w:type="dxa"/>
          </w:tcPr>
          <w:p w14:paraId="0E0ACF8C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A4FE4C7" w14:textId="288B961E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92357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6088587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l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F760B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7</w:t>
            </w:r>
          </w:p>
        </w:tc>
      </w:tr>
      <w:tr w:rsidR="00A7204D" w:rsidRPr="00A7204D" w14:paraId="3246168F" w14:textId="77777777" w:rsidTr="00A7204D">
        <w:trPr>
          <w:trHeight w:val="300"/>
          <w:jc w:val="center"/>
        </w:trPr>
        <w:tc>
          <w:tcPr>
            <w:tcW w:w="1165" w:type="dxa"/>
          </w:tcPr>
          <w:p w14:paraId="6A7BFAC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9EEDADC" w14:textId="4FC8EEBF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G9235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B4F2B0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Alger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325DD3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7</w:t>
            </w:r>
          </w:p>
        </w:tc>
      </w:tr>
      <w:tr w:rsidR="00A7204D" w:rsidRPr="00A7204D" w14:paraId="58C76A21" w14:textId="77777777" w:rsidTr="00A7204D">
        <w:trPr>
          <w:trHeight w:val="300"/>
          <w:jc w:val="center"/>
        </w:trPr>
        <w:tc>
          <w:tcPr>
            <w:tcW w:w="1165" w:type="dxa"/>
          </w:tcPr>
          <w:p w14:paraId="6562E693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5DC3A8D" w14:textId="315001D4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T6020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CBEFB7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thiop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5C16EE0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8</w:t>
            </w:r>
          </w:p>
        </w:tc>
      </w:tr>
      <w:tr w:rsidR="00A7204D" w:rsidRPr="00A7204D" w14:paraId="525BEA83" w14:textId="77777777" w:rsidTr="00A7204D">
        <w:trPr>
          <w:trHeight w:val="300"/>
          <w:jc w:val="center"/>
        </w:trPr>
        <w:tc>
          <w:tcPr>
            <w:tcW w:w="1165" w:type="dxa"/>
          </w:tcPr>
          <w:p w14:paraId="5DC481E0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53F5D42" w14:textId="1E3476F6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T60207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AE9B50D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Sud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D361C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8</w:t>
            </w:r>
          </w:p>
        </w:tc>
      </w:tr>
      <w:tr w:rsidR="00A7204D" w:rsidRPr="00A7204D" w14:paraId="45C321F5" w14:textId="77777777" w:rsidTr="00A7204D">
        <w:trPr>
          <w:trHeight w:val="300"/>
          <w:jc w:val="center"/>
        </w:trPr>
        <w:tc>
          <w:tcPr>
            <w:tcW w:w="1165" w:type="dxa"/>
          </w:tcPr>
          <w:p w14:paraId="4FEA1CB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B4072CA" w14:textId="56B7454A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T60207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28088FF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Ethiop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81481C4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9</w:t>
            </w:r>
          </w:p>
        </w:tc>
      </w:tr>
      <w:tr w:rsidR="00A7204D" w:rsidRPr="00A7204D" w14:paraId="05D61EC2" w14:textId="77777777" w:rsidTr="00A7204D">
        <w:trPr>
          <w:trHeight w:val="300"/>
          <w:jc w:val="center"/>
        </w:trPr>
        <w:tc>
          <w:tcPr>
            <w:tcW w:w="1165" w:type="dxa"/>
          </w:tcPr>
          <w:p w14:paraId="50E164C4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9FA8141" w14:textId="635BB952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MT6020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A3D7EDE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Ugand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38E5D6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19</w:t>
            </w:r>
          </w:p>
        </w:tc>
      </w:tr>
      <w:tr w:rsidR="00A7204D" w:rsidRPr="00A7204D" w14:paraId="1EFA140C" w14:textId="77777777" w:rsidTr="00A7204D">
        <w:trPr>
          <w:trHeight w:val="300"/>
          <w:jc w:val="center"/>
        </w:trPr>
        <w:tc>
          <w:tcPr>
            <w:tcW w:w="1165" w:type="dxa"/>
          </w:tcPr>
          <w:p w14:paraId="42E00292" w14:textId="77777777" w:rsidR="00A7204D" w:rsidRPr="00A7204D" w:rsidRDefault="00A7204D" w:rsidP="00A720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266AE0E" w14:textId="71E39535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LC77123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82FFDB1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4244865" w14:textId="77777777" w:rsidR="00A7204D" w:rsidRPr="00A7204D" w:rsidRDefault="00A7204D" w:rsidP="00A72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</w:pPr>
            <w:r w:rsidRPr="00A7204D">
              <w:rPr>
                <w:rFonts w:ascii="Calibri" w:eastAsia="Times New Roman" w:hAnsi="Calibri" w:cs="Calibri"/>
                <w:color w:val="000000"/>
                <w:kern w:val="0"/>
                <w:lang w:eastAsia="en-IN" w:bidi="hi-IN"/>
                <w14:ligatures w14:val="none"/>
              </w:rPr>
              <w:t>2022</w:t>
            </w:r>
          </w:p>
        </w:tc>
      </w:tr>
    </w:tbl>
    <w:p w14:paraId="369AD741" w14:textId="77777777" w:rsidR="00A7204D" w:rsidRPr="00A7204D" w:rsidRDefault="00A7204D">
      <w:pPr>
        <w:rPr>
          <w:lang w:val="en-US"/>
        </w:rPr>
      </w:pPr>
    </w:p>
    <w:sectPr w:rsidR="00A7204D" w:rsidRPr="00A72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20020"/>
    <w:multiLevelType w:val="hybridMultilevel"/>
    <w:tmpl w:val="D0FC0A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923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CA"/>
    <w:rsid w:val="001962AE"/>
    <w:rsid w:val="00340024"/>
    <w:rsid w:val="00420840"/>
    <w:rsid w:val="005770CD"/>
    <w:rsid w:val="00A7204D"/>
    <w:rsid w:val="00B4477D"/>
    <w:rsid w:val="00BD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7DE20"/>
  <w15:chartTrackingRefBased/>
  <w15:docId w15:val="{B0BD05A4-F817-4080-AFA2-E1AF0F42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3C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3C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3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3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3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3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C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3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3C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C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3C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3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3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3C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3C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3C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3C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Subramaniam</dc:creator>
  <cp:keywords/>
  <dc:description/>
  <cp:lastModifiedBy>Saravanan Subramaniam</cp:lastModifiedBy>
  <cp:revision>4</cp:revision>
  <dcterms:created xsi:type="dcterms:W3CDTF">2025-07-25T08:45:00Z</dcterms:created>
  <dcterms:modified xsi:type="dcterms:W3CDTF">2025-07-25T08:50:00Z</dcterms:modified>
</cp:coreProperties>
</file>